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85FAA" w:rsidRPr="00A61AB5" w:rsidRDefault="00C85FAA" w:rsidP="00C85FAA">
      <w:pPr>
        <w:spacing w:line="480" w:lineRule="auto"/>
        <w:jc w:val="both"/>
        <w:rPr>
          <w:rFonts w:ascii="Times New Roman" w:hAnsi="Times New Roman"/>
          <w:b/>
          <w:color w:val="000000"/>
          <w:sz w:val="22"/>
          <w:szCs w:val="22"/>
          <w:lang w:val="en-GB"/>
        </w:rPr>
      </w:pPr>
      <w:bookmarkStart w:id="0" w:name="_GoBack"/>
      <w:bookmarkEnd w:id="0"/>
      <w:r w:rsidRPr="00A61AB5">
        <w:rPr>
          <w:rFonts w:ascii="Times New Roman" w:hAnsi="Times New Roman"/>
          <w:b/>
          <w:color w:val="000000"/>
          <w:sz w:val="22"/>
          <w:szCs w:val="22"/>
          <w:lang w:val="en-GB"/>
        </w:rPr>
        <w:t xml:space="preserve">Table 2. </w:t>
      </w:r>
      <w:r w:rsidRPr="00A61AB5">
        <w:rPr>
          <w:rFonts w:ascii="Times New Roman" w:hAnsi="Times New Roman"/>
          <w:b/>
        </w:rPr>
        <w:t xml:space="preserve">The two most parsimonious and fit build binary logistic regression </w:t>
      </w:r>
      <w:r w:rsidRPr="00A61AB5">
        <w:rPr>
          <w:rFonts w:ascii="Times New Roman" w:hAnsi="Times New Roman"/>
          <w:b/>
          <w:color w:val="212121"/>
        </w:rPr>
        <w:t xml:space="preserve">models and respective key </w:t>
      </w:r>
      <w:r w:rsidRPr="00A61AB5">
        <w:rPr>
          <w:rFonts w:ascii="Times New Roman" w:hAnsi="Times New Roman"/>
          <w:b/>
          <w:color w:val="000000"/>
        </w:rPr>
        <w:t xml:space="preserve">SF-APT </w:t>
      </w:r>
      <w:r w:rsidRPr="00A61AB5">
        <w:rPr>
          <w:rFonts w:ascii="Times New Roman" w:hAnsi="Times New Roman"/>
          <w:b/>
          <w:color w:val="212121"/>
        </w:rPr>
        <w:t>variables explaining falling and falling recurrently</w:t>
      </w:r>
      <w:r w:rsidRPr="00A61AB5">
        <w:rPr>
          <w:rFonts w:ascii="Times New Roman" w:hAnsi="Times New Roman"/>
          <w:b/>
          <w:color w:val="000000"/>
          <w:sz w:val="22"/>
          <w:szCs w:val="22"/>
          <w:lang w:val="en-GB"/>
        </w:rPr>
        <w:t xml:space="preserve"> (Falling vs. Non-falling Model: N=347; </w:t>
      </w:r>
      <w:r w:rsidRPr="00A61AB5">
        <w:rPr>
          <w:rFonts w:ascii="Times New Roman" w:hAnsi="Times New Roman"/>
          <w:b/>
          <w:color w:val="212121"/>
        </w:rPr>
        <w:t>Falling recurrently</w:t>
      </w:r>
      <w:r w:rsidRPr="00A61AB5">
        <w:rPr>
          <w:rFonts w:ascii="Times New Roman" w:hAnsi="Times New Roman"/>
          <w:b/>
          <w:color w:val="000000"/>
          <w:sz w:val="22"/>
          <w:szCs w:val="22"/>
          <w:lang w:val="en-GB"/>
        </w:rPr>
        <w:t xml:space="preserve"> vs. Non-falling Model: N = 263).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1266"/>
        <w:gridCol w:w="3608"/>
        <w:gridCol w:w="1955"/>
        <w:gridCol w:w="1681"/>
        <w:gridCol w:w="1961"/>
        <w:gridCol w:w="1594"/>
        <w:gridCol w:w="1941"/>
      </w:tblGrid>
      <w:tr w:rsidR="00C85FAA" w:rsidRPr="00AC4DC7" w:rsidTr="00BA5F78">
        <w:trPr>
          <w:trHeight w:val="20"/>
        </w:trPr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FAA" w:rsidRPr="00AC4DC7" w:rsidRDefault="00C85FAA" w:rsidP="00BA5F78">
            <w:pPr>
              <w:tabs>
                <w:tab w:val="left" w:pos="183"/>
              </w:tabs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DC7">
              <w:rPr>
                <w:rFonts w:ascii="Times New Roman" w:hAnsi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FAA" w:rsidRPr="00AC4DC7" w:rsidRDefault="00C85FAA" w:rsidP="00BA5F78">
            <w:pPr>
              <w:tabs>
                <w:tab w:val="left" w:pos="183"/>
              </w:tabs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DC7">
              <w:rPr>
                <w:rFonts w:ascii="Times New Roman" w:hAnsi="Times New Roman"/>
                <w:b/>
                <w:bCs/>
                <w:sz w:val="20"/>
                <w:szCs w:val="20"/>
              </w:rPr>
              <w:t>Key variable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FAA" w:rsidRPr="00AC4DC7" w:rsidRDefault="00C85FAA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DC7">
              <w:rPr>
                <w:rFonts w:ascii="Times New Roman" w:hAnsi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5FAA" w:rsidRPr="00AC4DC7" w:rsidRDefault="00C85FAA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DC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Optimal </w:t>
            </w:r>
          </w:p>
          <w:p w:rsidR="00C85FAA" w:rsidRPr="00AC4DC7" w:rsidRDefault="00C85FAA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DC7">
              <w:rPr>
                <w:rFonts w:ascii="Times New Roman" w:hAnsi="Times New Roman"/>
                <w:b/>
                <w:bCs/>
                <w:sz w:val="20"/>
                <w:szCs w:val="20"/>
              </w:rPr>
              <w:t>Cut-off point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5FAA" w:rsidRPr="00AC4DC7" w:rsidRDefault="00C85FAA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DC7">
              <w:rPr>
                <w:rFonts w:ascii="Times New Roman" w:hAnsi="Times New Roman"/>
                <w:b/>
                <w:bCs/>
                <w:sz w:val="20"/>
                <w:szCs w:val="20"/>
              </w:rPr>
              <w:t>Specificity (%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FAA" w:rsidRPr="00AC4DC7" w:rsidRDefault="00C85FAA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DC7">
              <w:rPr>
                <w:rFonts w:ascii="Times New Roman" w:hAnsi="Times New Roman"/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</w:tcBorders>
          </w:tcPr>
          <w:p w:rsidR="00C85FAA" w:rsidRPr="00AC4DC7" w:rsidRDefault="00C85FAA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DC7">
              <w:rPr>
                <w:rFonts w:ascii="Times New Roman" w:hAnsi="Times New Roman"/>
                <w:b/>
                <w:bCs/>
                <w:sz w:val="20"/>
                <w:szCs w:val="20"/>
              </w:rPr>
              <w:t>AUC (95%CI)</w:t>
            </w:r>
          </w:p>
        </w:tc>
      </w:tr>
      <w:tr w:rsidR="00C85FAA" w:rsidRPr="00837691" w:rsidTr="00BA5F78">
        <w:trPr>
          <w:trHeight w:val="20"/>
        </w:trPr>
        <w:tc>
          <w:tcPr>
            <w:tcW w:w="45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FAA" w:rsidRPr="00837691" w:rsidRDefault="00C85FAA" w:rsidP="00BA5F78">
            <w:pPr>
              <w:tabs>
                <w:tab w:val="left" w:pos="183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376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lling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tabs>
                <w:tab w:val="left" w:pos="183"/>
              </w:tabs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6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d stepping-forward (cm)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37691">
              <w:rPr>
                <w:rFonts w:ascii="Times New Roman" w:hAnsi="Times New Roman"/>
                <w:color w:val="000000"/>
                <w:sz w:val="20"/>
                <w:szCs w:val="20"/>
              </w:rPr>
              <w:t>0.964 (0.948-0.979)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691">
              <w:rPr>
                <w:rFonts w:ascii="Times New Roman" w:hAnsi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7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691">
              <w:rPr>
                <w:rFonts w:ascii="Times New Roman" w:hAnsi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691">
              <w:rPr>
                <w:rFonts w:ascii="Times New Roman" w:hAnsi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37691">
              <w:rPr>
                <w:rFonts w:ascii="Times New Roman" w:hAnsi="Times New Roman"/>
                <w:color w:val="000000"/>
                <w:sz w:val="20"/>
                <w:szCs w:val="20"/>
              </w:rPr>
              <w:t>0.665 (0.608-0.723)</w:t>
            </w:r>
          </w:p>
        </w:tc>
      </w:tr>
      <w:tr w:rsidR="00C85FAA" w:rsidRPr="00837691" w:rsidTr="00BA5F78">
        <w:trPr>
          <w:trHeight w:val="20"/>
        </w:trPr>
        <w:tc>
          <w:tcPr>
            <w:tcW w:w="45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FAA" w:rsidRPr="00837691" w:rsidRDefault="00C85FAA" w:rsidP="00BA5F78">
            <w:pPr>
              <w:tabs>
                <w:tab w:val="left" w:pos="183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tabs>
                <w:tab w:val="left" w:pos="183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376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solute-error (cm) * Error-tendency </w:t>
            </w:r>
            <w:r w:rsidRPr="0083769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693" w:type="pct"/>
            <w:vMerge/>
            <w:tcBorders>
              <w:lef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C85FAA" w:rsidRPr="00837691" w:rsidTr="00BA5F78">
        <w:trPr>
          <w:trHeight w:val="20"/>
        </w:trPr>
        <w:tc>
          <w:tcPr>
            <w:tcW w:w="45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FAA" w:rsidRPr="00837691" w:rsidRDefault="00C85FAA" w:rsidP="00BA5F78">
            <w:pPr>
              <w:tabs>
                <w:tab w:val="left" w:pos="183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tabs>
                <w:tab w:val="left" w:pos="183"/>
              </w:tabs>
              <w:spacing w:line="480" w:lineRule="auto"/>
              <w:ind w:left="144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37691">
              <w:rPr>
                <w:rFonts w:ascii="Times New Roman" w:hAnsi="Times New Roman"/>
                <w:sz w:val="20"/>
                <w:szCs w:val="20"/>
                <w:lang w:val="en-GB"/>
              </w:rPr>
              <w:t>Overestimation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69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693" w:type="pct"/>
            <w:vMerge/>
            <w:tcBorders>
              <w:lef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C85FAA" w:rsidRPr="00837691" w:rsidTr="00BA5F78">
        <w:trPr>
          <w:trHeight w:val="20"/>
        </w:trPr>
        <w:tc>
          <w:tcPr>
            <w:tcW w:w="45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FAA" w:rsidRPr="00837691" w:rsidRDefault="00C85FAA" w:rsidP="00BA5F78">
            <w:pPr>
              <w:tabs>
                <w:tab w:val="left" w:pos="183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tabs>
                <w:tab w:val="left" w:pos="183"/>
              </w:tabs>
              <w:spacing w:line="480" w:lineRule="auto"/>
              <w:ind w:left="14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6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derestimati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37691">
              <w:rPr>
                <w:rFonts w:ascii="Times New Roman" w:hAnsi="Times New Roman"/>
                <w:color w:val="000000"/>
                <w:sz w:val="20"/>
                <w:szCs w:val="20"/>
              </w:rPr>
              <w:t>0.941 (0.910-0.973)</w:t>
            </w:r>
          </w:p>
        </w:tc>
        <w:tc>
          <w:tcPr>
            <w:tcW w:w="6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693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C85FAA" w:rsidRPr="00837691" w:rsidTr="00BA5F78">
        <w:trPr>
          <w:trHeight w:val="20"/>
        </w:trPr>
        <w:tc>
          <w:tcPr>
            <w:tcW w:w="45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tabs>
                <w:tab w:val="left" w:pos="183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376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Falling recurrently 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tabs>
                <w:tab w:val="left" w:pos="183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376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d stepping-forward (cm)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691">
              <w:rPr>
                <w:rFonts w:ascii="Times New Roman" w:hAnsi="Times New Roman"/>
                <w:color w:val="000000"/>
                <w:sz w:val="20"/>
                <w:szCs w:val="20"/>
              </w:rPr>
              <w:t>0.951 (0.931-0.973)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691">
              <w:rPr>
                <w:rFonts w:ascii="Times New Roman" w:hAnsi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691">
              <w:rPr>
                <w:rFonts w:ascii="Times New Roman" w:hAnsi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7691">
              <w:rPr>
                <w:rFonts w:ascii="Times New Roman" w:hAnsi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85FAA" w:rsidRPr="00837691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37691">
              <w:rPr>
                <w:rFonts w:ascii="Times New Roman" w:hAnsi="Times New Roman"/>
                <w:color w:val="000000"/>
                <w:sz w:val="20"/>
                <w:szCs w:val="20"/>
              </w:rPr>
              <w:t>0.728 (0.655-0.797)</w:t>
            </w:r>
          </w:p>
        </w:tc>
      </w:tr>
      <w:tr w:rsidR="00C85FAA" w:rsidRPr="00AD013C" w:rsidTr="00BA5F78">
        <w:trPr>
          <w:trHeight w:val="20"/>
        </w:trPr>
        <w:tc>
          <w:tcPr>
            <w:tcW w:w="452" w:type="pct"/>
            <w:vMerge/>
            <w:tcBorders>
              <w:right w:val="single" w:sz="4" w:space="0" w:color="auto"/>
            </w:tcBorders>
          </w:tcPr>
          <w:p w:rsidR="00C85FAA" w:rsidRPr="00AD013C" w:rsidRDefault="00C85FAA" w:rsidP="00BA5F78">
            <w:pPr>
              <w:tabs>
                <w:tab w:val="left" w:pos="183"/>
              </w:tabs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AD013C" w:rsidRDefault="00C85FAA" w:rsidP="00BA5F78">
            <w:pPr>
              <w:tabs>
                <w:tab w:val="left" w:pos="183"/>
              </w:tabs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solute-error (cm) * Error-tendency</w:t>
            </w:r>
          </w:p>
        </w:tc>
        <w:tc>
          <w:tcPr>
            <w:tcW w:w="69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AD013C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AD013C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AD013C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AD013C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693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85FAA" w:rsidRPr="00AD013C" w:rsidRDefault="00C85FAA" w:rsidP="00BA5F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C85FAA" w:rsidRPr="00AD013C" w:rsidTr="00BA5F78">
        <w:trPr>
          <w:trHeight w:val="20"/>
        </w:trPr>
        <w:tc>
          <w:tcPr>
            <w:tcW w:w="452" w:type="pct"/>
            <w:tcBorders>
              <w:right w:val="single" w:sz="4" w:space="0" w:color="auto"/>
            </w:tcBorders>
          </w:tcPr>
          <w:p w:rsidR="00C85FAA" w:rsidRPr="00AD013C" w:rsidRDefault="00C85FAA" w:rsidP="00BA5F78">
            <w:pPr>
              <w:tabs>
                <w:tab w:val="left" w:pos="183"/>
              </w:tabs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AD013C" w:rsidRDefault="00C85FAA" w:rsidP="00BA5F78">
            <w:pPr>
              <w:tabs>
                <w:tab w:val="left" w:pos="183"/>
              </w:tabs>
              <w:spacing w:line="480" w:lineRule="auto"/>
              <w:ind w:left="144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sz w:val="20"/>
                <w:szCs w:val="20"/>
                <w:lang w:val="en-GB"/>
              </w:rPr>
              <w:t>Overestimation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69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5FAA" w:rsidRPr="00AD013C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AD013C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AD013C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AD013C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693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85FAA" w:rsidRPr="00AD013C" w:rsidRDefault="00C85FAA" w:rsidP="00BA5F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C85FAA" w:rsidRPr="00AD013C" w:rsidTr="00BA5F78">
        <w:trPr>
          <w:trHeight w:val="20"/>
        </w:trPr>
        <w:tc>
          <w:tcPr>
            <w:tcW w:w="452" w:type="pct"/>
            <w:tcBorders>
              <w:bottom w:val="single" w:sz="4" w:space="0" w:color="auto"/>
              <w:right w:val="single" w:sz="4" w:space="0" w:color="auto"/>
            </w:tcBorders>
          </w:tcPr>
          <w:p w:rsidR="00C85FAA" w:rsidRPr="00AD013C" w:rsidRDefault="00C85FAA" w:rsidP="00BA5F78">
            <w:pPr>
              <w:tabs>
                <w:tab w:val="left" w:pos="183"/>
              </w:tabs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AD013C" w:rsidRDefault="00C85FAA" w:rsidP="00BA5F78">
            <w:pPr>
              <w:tabs>
                <w:tab w:val="left" w:pos="183"/>
              </w:tabs>
              <w:spacing w:line="480" w:lineRule="auto"/>
              <w:ind w:left="144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derestimati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AD013C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0.914 (0.868-0.962)</w:t>
            </w:r>
          </w:p>
        </w:tc>
        <w:tc>
          <w:tcPr>
            <w:tcW w:w="6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AD013C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AD013C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5FAA" w:rsidRPr="00AD013C" w:rsidRDefault="00C85FAA" w:rsidP="00BA5F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693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85FAA" w:rsidRPr="00AD013C" w:rsidRDefault="00C85FAA" w:rsidP="00BA5F7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</w:tbl>
    <w:p w:rsidR="00C85FAA" w:rsidRPr="00AD013C" w:rsidRDefault="00C85FAA" w:rsidP="00C85FAA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AD013C">
        <w:rPr>
          <w:rFonts w:ascii="Times New Roman" w:hAnsi="Times New Roman"/>
          <w:sz w:val="20"/>
          <w:szCs w:val="20"/>
          <w:lang w:val="en-GB"/>
        </w:rPr>
        <w:t>*Interaction between variables</w:t>
      </w:r>
    </w:p>
    <w:p w:rsidR="006056BE" w:rsidRPr="00C85FAA" w:rsidRDefault="00C85FAA" w:rsidP="00C85FAA">
      <w:pPr>
        <w:spacing w:line="480" w:lineRule="auto"/>
        <w:rPr>
          <w:rFonts w:ascii="Times New Roman" w:hAnsi="Times New Roman"/>
          <w:b/>
        </w:rPr>
      </w:pPr>
      <w:r w:rsidRPr="00AD013C">
        <w:rPr>
          <w:rFonts w:ascii="Times New Roman" w:hAnsi="Times New Roman"/>
          <w:sz w:val="20"/>
          <w:szCs w:val="20"/>
          <w:lang w:val="en-GB"/>
        </w:rPr>
        <w:t xml:space="preserve">Data are Multivariate Odds Ratio (OR) and 95% Confidence Interval (CI), Cut-off points for </w:t>
      </w:r>
      <w:r w:rsidRPr="00AD013C">
        <w:rPr>
          <w:rFonts w:ascii="Times New Roman" w:hAnsi="Times New Roman"/>
          <w:sz w:val="20"/>
          <w:szCs w:val="20"/>
          <w:lang w:val="en-GB"/>
        </w:rPr>
        <w:sym w:font="Symbol" w:char="F070"/>
      </w:r>
      <w:r w:rsidRPr="00AD013C">
        <w:rPr>
          <w:rFonts w:ascii="Times New Roman" w:hAnsi="Times New Roman"/>
          <w:sz w:val="20"/>
          <w:szCs w:val="20"/>
          <w:lang w:val="en-GB"/>
        </w:rPr>
        <w:t>, Specificity, Sensibility, and Area Under the ROC Curve (AUC) and 95% CI.</w:t>
      </w:r>
    </w:p>
    <w:sectPr w:rsidR="006056BE" w:rsidRPr="00C85FAA" w:rsidSect="00C85FA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FAA"/>
    <w:rsid w:val="00031824"/>
    <w:rsid w:val="000335A7"/>
    <w:rsid w:val="00042859"/>
    <w:rsid w:val="00043F26"/>
    <w:rsid w:val="00071484"/>
    <w:rsid w:val="00087DDA"/>
    <w:rsid w:val="00094589"/>
    <w:rsid w:val="000B0751"/>
    <w:rsid w:val="000C2691"/>
    <w:rsid w:val="000C3F47"/>
    <w:rsid w:val="000D1BCC"/>
    <w:rsid w:val="000D3577"/>
    <w:rsid w:val="000E3387"/>
    <w:rsid w:val="000F1806"/>
    <w:rsid w:val="00112775"/>
    <w:rsid w:val="001246C7"/>
    <w:rsid w:val="00143D28"/>
    <w:rsid w:val="00150315"/>
    <w:rsid w:val="001603A7"/>
    <w:rsid w:val="0016287E"/>
    <w:rsid w:val="00171EDB"/>
    <w:rsid w:val="00180783"/>
    <w:rsid w:val="00181E8C"/>
    <w:rsid w:val="00186961"/>
    <w:rsid w:val="00194374"/>
    <w:rsid w:val="001A6569"/>
    <w:rsid w:val="001B16D0"/>
    <w:rsid w:val="001F630E"/>
    <w:rsid w:val="00210CB1"/>
    <w:rsid w:val="002138D9"/>
    <w:rsid w:val="0021754B"/>
    <w:rsid w:val="00231DE1"/>
    <w:rsid w:val="002476DE"/>
    <w:rsid w:val="00251A67"/>
    <w:rsid w:val="0026121B"/>
    <w:rsid w:val="00274884"/>
    <w:rsid w:val="002B1E7B"/>
    <w:rsid w:val="002C3380"/>
    <w:rsid w:val="002D37F3"/>
    <w:rsid w:val="002E44B7"/>
    <w:rsid w:val="002F486D"/>
    <w:rsid w:val="003035AA"/>
    <w:rsid w:val="0030365D"/>
    <w:rsid w:val="0032009F"/>
    <w:rsid w:val="00320733"/>
    <w:rsid w:val="0039594B"/>
    <w:rsid w:val="00397A1E"/>
    <w:rsid w:val="003C42DA"/>
    <w:rsid w:val="003E46A7"/>
    <w:rsid w:val="003E6FA3"/>
    <w:rsid w:val="003F038F"/>
    <w:rsid w:val="003F0A29"/>
    <w:rsid w:val="003F3293"/>
    <w:rsid w:val="00400C85"/>
    <w:rsid w:val="004508B7"/>
    <w:rsid w:val="0048555D"/>
    <w:rsid w:val="00492272"/>
    <w:rsid w:val="00494113"/>
    <w:rsid w:val="004A078F"/>
    <w:rsid w:val="004A75B8"/>
    <w:rsid w:val="004A783C"/>
    <w:rsid w:val="004B29D0"/>
    <w:rsid w:val="004E21DF"/>
    <w:rsid w:val="004F359B"/>
    <w:rsid w:val="004F42A7"/>
    <w:rsid w:val="00505AD7"/>
    <w:rsid w:val="00507C44"/>
    <w:rsid w:val="0051016A"/>
    <w:rsid w:val="0051236F"/>
    <w:rsid w:val="00517FCC"/>
    <w:rsid w:val="005554D4"/>
    <w:rsid w:val="00563F0E"/>
    <w:rsid w:val="0056706F"/>
    <w:rsid w:val="00567D18"/>
    <w:rsid w:val="00570F52"/>
    <w:rsid w:val="00573877"/>
    <w:rsid w:val="0058016A"/>
    <w:rsid w:val="00583961"/>
    <w:rsid w:val="005B5935"/>
    <w:rsid w:val="005D2DD5"/>
    <w:rsid w:val="005D3931"/>
    <w:rsid w:val="005D7915"/>
    <w:rsid w:val="005E0946"/>
    <w:rsid w:val="005E604D"/>
    <w:rsid w:val="005E6BDF"/>
    <w:rsid w:val="005F3CB2"/>
    <w:rsid w:val="006056BE"/>
    <w:rsid w:val="0062215C"/>
    <w:rsid w:val="006240F9"/>
    <w:rsid w:val="00625999"/>
    <w:rsid w:val="00642FC9"/>
    <w:rsid w:val="0067335B"/>
    <w:rsid w:val="00681CAF"/>
    <w:rsid w:val="00695706"/>
    <w:rsid w:val="006C01CD"/>
    <w:rsid w:val="006D0E45"/>
    <w:rsid w:val="006D7DA5"/>
    <w:rsid w:val="006F1D1F"/>
    <w:rsid w:val="006F48D0"/>
    <w:rsid w:val="007072DB"/>
    <w:rsid w:val="00714F3C"/>
    <w:rsid w:val="007214B6"/>
    <w:rsid w:val="007446D8"/>
    <w:rsid w:val="00744D0D"/>
    <w:rsid w:val="007725AC"/>
    <w:rsid w:val="0077505C"/>
    <w:rsid w:val="00782816"/>
    <w:rsid w:val="00786558"/>
    <w:rsid w:val="00786F09"/>
    <w:rsid w:val="007A3009"/>
    <w:rsid w:val="007B2F69"/>
    <w:rsid w:val="007C5CD5"/>
    <w:rsid w:val="007D14E2"/>
    <w:rsid w:val="007E1696"/>
    <w:rsid w:val="007E2010"/>
    <w:rsid w:val="0080262A"/>
    <w:rsid w:val="00821994"/>
    <w:rsid w:val="00842662"/>
    <w:rsid w:val="0084492C"/>
    <w:rsid w:val="0084536E"/>
    <w:rsid w:val="00864282"/>
    <w:rsid w:val="00873F77"/>
    <w:rsid w:val="00891D54"/>
    <w:rsid w:val="008B2EA8"/>
    <w:rsid w:val="008C7161"/>
    <w:rsid w:val="008D4D47"/>
    <w:rsid w:val="008D5EAD"/>
    <w:rsid w:val="008F0642"/>
    <w:rsid w:val="008F7BB1"/>
    <w:rsid w:val="009303D4"/>
    <w:rsid w:val="009749C0"/>
    <w:rsid w:val="0097564D"/>
    <w:rsid w:val="009871AD"/>
    <w:rsid w:val="00991C5D"/>
    <w:rsid w:val="00992995"/>
    <w:rsid w:val="009B1780"/>
    <w:rsid w:val="009B4B85"/>
    <w:rsid w:val="009C1262"/>
    <w:rsid w:val="009C2EC2"/>
    <w:rsid w:val="009D7D27"/>
    <w:rsid w:val="009E3B81"/>
    <w:rsid w:val="00A0154D"/>
    <w:rsid w:val="00A14D9E"/>
    <w:rsid w:val="00A27BDB"/>
    <w:rsid w:val="00A4015D"/>
    <w:rsid w:val="00A51376"/>
    <w:rsid w:val="00A60F54"/>
    <w:rsid w:val="00A675BF"/>
    <w:rsid w:val="00A93142"/>
    <w:rsid w:val="00AA3A6D"/>
    <w:rsid w:val="00AA59BC"/>
    <w:rsid w:val="00AB1A3F"/>
    <w:rsid w:val="00AB1E23"/>
    <w:rsid w:val="00AB3F7B"/>
    <w:rsid w:val="00AB435C"/>
    <w:rsid w:val="00AC458A"/>
    <w:rsid w:val="00AC59AB"/>
    <w:rsid w:val="00AD7B70"/>
    <w:rsid w:val="00B15F1B"/>
    <w:rsid w:val="00B25C14"/>
    <w:rsid w:val="00B35828"/>
    <w:rsid w:val="00B36A51"/>
    <w:rsid w:val="00B4170F"/>
    <w:rsid w:val="00B42305"/>
    <w:rsid w:val="00B430E4"/>
    <w:rsid w:val="00B6225D"/>
    <w:rsid w:val="00B63E46"/>
    <w:rsid w:val="00B83848"/>
    <w:rsid w:val="00B86AE3"/>
    <w:rsid w:val="00BB52A9"/>
    <w:rsid w:val="00BD2CFE"/>
    <w:rsid w:val="00BE1348"/>
    <w:rsid w:val="00BE1676"/>
    <w:rsid w:val="00C04F6F"/>
    <w:rsid w:val="00C135BD"/>
    <w:rsid w:val="00C15B2C"/>
    <w:rsid w:val="00C24421"/>
    <w:rsid w:val="00C30C13"/>
    <w:rsid w:val="00C35EEF"/>
    <w:rsid w:val="00C50529"/>
    <w:rsid w:val="00C51BAD"/>
    <w:rsid w:val="00C60088"/>
    <w:rsid w:val="00C620AB"/>
    <w:rsid w:val="00C624BA"/>
    <w:rsid w:val="00C85FAA"/>
    <w:rsid w:val="00CA06C2"/>
    <w:rsid w:val="00CB012E"/>
    <w:rsid w:val="00CB3940"/>
    <w:rsid w:val="00CC6A49"/>
    <w:rsid w:val="00CD0D45"/>
    <w:rsid w:val="00CE3E58"/>
    <w:rsid w:val="00CE796D"/>
    <w:rsid w:val="00CF2F1C"/>
    <w:rsid w:val="00D04176"/>
    <w:rsid w:val="00D06232"/>
    <w:rsid w:val="00D1523C"/>
    <w:rsid w:val="00D21B3E"/>
    <w:rsid w:val="00D2218B"/>
    <w:rsid w:val="00D25634"/>
    <w:rsid w:val="00D32023"/>
    <w:rsid w:val="00D66015"/>
    <w:rsid w:val="00D83FFC"/>
    <w:rsid w:val="00D91902"/>
    <w:rsid w:val="00DA7924"/>
    <w:rsid w:val="00DC6C5F"/>
    <w:rsid w:val="00DC6E3E"/>
    <w:rsid w:val="00DD5190"/>
    <w:rsid w:val="00DD6A9E"/>
    <w:rsid w:val="00DF7704"/>
    <w:rsid w:val="00E03511"/>
    <w:rsid w:val="00E03BDB"/>
    <w:rsid w:val="00E2291B"/>
    <w:rsid w:val="00E26649"/>
    <w:rsid w:val="00E315C6"/>
    <w:rsid w:val="00E537A6"/>
    <w:rsid w:val="00E53FB4"/>
    <w:rsid w:val="00E5617B"/>
    <w:rsid w:val="00E64D27"/>
    <w:rsid w:val="00E87F28"/>
    <w:rsid w:val="00E90E62"/>
    <w:rsid w:val="00EB20A4"/>
    <w:rsid w:val="00EC1762"/>
    <w:rsid w:val="00EC58A5"/>
    <w:rsid w:val="00EC7FE4"/>
    <w:rsid w:val="00EE25BF"/>
    <w:rsid w:val="00F038C8"/>
    <w:rsid w:val="00F20E88"/>
    <w:rsid w:val="00F33E43"/>
    <w:rsid w:val="00F3406A"/>
    <w:rsid w:val="00F55B8A"/>
    <w:rsid w:val="00F57168"/>
    <w:rsid w:val="00F62E18"/>
    <w:rsid w:val="00F74026"/>
    <w:rsid w:val="00F825F6"/>
    <w:rsid w:val="00F85931"/>
    <w:rsid w:val="00F86A63"/>
    <w:rsid w:val="00F977A6"/>
    <w:rsid w:val="00FB3E02"/>
    <w:rsid w:val="00FC0FE4"/>
    <w:rsid w:val="00FC3F25"/>
    <w:rsid w:val="00FD03B8"/>
    <w:rsid w:val="00FD13D0"/>
    <w:rsid w:val="00FD24B5"/>
    <w:rsid w:val="00FD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AD6A1"/>
  <w15:chartTrackingRefBased/>
  <w15:docId w15:val="{6545E39F-B851-AC49-8D6B-A67A7C00D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FAA"/>
    <w:rPr>
      <w:rFonts w:ascii="Cambria" w:eastAsia="MS Mincho" w:hAnsi="Cambria" w:cs="Times New Roman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41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Lino Neto Pereira</dc:creator>
  <cp:keywords/>
  <dc:description/>
  <cp:lastModifiedBy>Catarina Lino Neto Pereira</cp:lastModifiedBy>
  <cp:revision>1</cp:revision>
  <dcterms:created xsi:type="dcterms:W3CDTF">2020-07-06T09:27:00Z</dcterms:created>
  <dcterms:modified xsi:type="dcterms:W3CDTF">2020-07-06T09:28:00Z</dcterms:modified>
</cp:coreProperties>
</file>